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80F" w:rsidRDefault="0023472F" w:rsidP="0023472F">
      <w:bookmarkStart w:id="0" w:name="_GoBack"/>
      <w:bookmarkEnd w:id="0"/>
      <w:r w:rsidRPr="005B7461">
        <w:rPr>
          <w:rFonts w:ascii="Times New Roman" w:hAnsi="Times New Roman" w:cs="Times New Roman"/>
          <w:b/>
        </w:rPr>
        <w:t>The Interactive Systems Framework for Dissemination and Implementation</w:t>
      </w:r>
    </w:p>
    <w:p w:rsidR="0023472F" w:rsidRDefault="0023472F">
      <w:r w:rsidRPr="005B7461">
        <w:rPr>
          <w:rFonts w:ascii="Times New Roman" w:hAnsi="Times New Roman" w:cs="Times New Roman"/>
          <w:b/>
          <w:noProof/>
        </w:rPr>
        <w:drawing>
          <wp:inline distT="0" distB="0" distL="0" distR="0" wp14:anchorId="4169D62E" wp14:editId="144A797B">
            <wp:extent cx="5438775" cy="42100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4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72F"/>
    <w:rsid w:val="00226516"/>
    <w:rsid w:val="0023472F"/>
    <w:rsid w:val="0061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7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7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7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7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Institutes for Research</Company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z, Jason</dc:creator>
  <cp:lastModifiedBy>Katz, Jason</cp:lastModifiedBy>
  <cp:revision>1</cp:revision>
  <dcterms:created xsi:type="dcterms:W3CDTF">2015-11-04T00:51:00Z</dcterms:created>
  <dcterms:modified xsi:type="dcterms:W3CDTF">2015-11-04T00:52:00Z</dcterms:modified>
</cp:coreProperties>
</file>